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3C84D" w14:textId="6AB6DC3E" w:rsidR="00D62C87" w:rsidRPr="00DF1BF9" w:rsidRDefault="004D4C62" w:rsidP="00F34D72">
      <w:pPr>
        <w:pStyle w:val="Heading2"/>
        <w:numPr>
          <w:ilvl w:val="0"/>
          <w:numId w:val="0"/>
        </w:numPr>
        <w:jc w:val="center"/>
        <w:rPr>
          <w:rFonts w:ascii="Arial" w:hAnsi="Arial" w:cs="Arial"/>
        </w:rPr>
      </w:pPr>
      <w:r w:rsidRPr="00DF1BF9">
        <w:rPr>
          <w:rFonts w:ascii="Arial" w:hAnsi="Arial" w:cs="Arial"/>
        </w:rPr>
        <w:t xml:space="preserve">Appendix </w:t>
      </w:r>
      <w:r w:rsidR="00F34D72" w:rsidRPr="00DF1BF9">
        <w:rPr>
          <w:rFonts w:ascii="Arial" w:hAnsi="Arial" w:cs="Arial"/>
        </w:rPr>
        <w:t>C</w:t>
      </w:r>
    </w:p>
    <w:p w14:paraId="36483699" w14:textId="796F0199" w:rsidR="00995F62" w:rsidRPr="00DF1BF9" w:rsidRDefault="00995F62" w:rsidP="00995F62">
      <w:pPr>
        <w:contextualSpacing/>
        <w:rPr>
          <w:rFonts w:ascii="Arial" w:eastAsia="Arial" w:hAnsi="Arial" w:cs="Arial"/>
          <w:color w:val="000000"/>
          <w:szCs w:val="24"/>
        </w:rPr>
      </w:pPr>
      <w:r w:rsidRPr="00DF1BF9">
        <w:rPr>
          <w:rFonts w:ascii="Arial" w:eastAsia="Arial" w:hAnsi="Arial" w:cs="Arial"/>
          <w:b/>
          <w:bCs/>
          <w:iCs/>
          <w:color w:val="000000"/>
          <w:szCs w:val="24"/>
        </w:rPr>
        <w:t xml:space="preserve">Table </w:t>
      </w:r>
      <w:r w:rsidR="00F34D72" w:rsidRPr="00DF1BF9">
        <w:rPr>
          <w:rFonts w:ascii="Arial" w:eastAsia="Arial" w:hAnsi="Arial" w:cs="Arial"/>
          <w:b/>
          <w:bCs/>
          <w:iCs/>
          <w:color w:val="000000"/>
          <w:szCs w:val="24"/>
        </w:rPr>
        <w:t>S3</w:t>
      </w:r>
      <w:r w:rsidRPr="00DF1BF9">
        <w:rPr>
          <w:rFonts w:ascii="Arial" w:eastAsia="Arial" w:hAnsi="Arial" w:cs="Arial"/>
          <w:b/>
          <w:bCs/>
          <w:iCs/>
          <w:color w:val="000000"/>
          <w:szCs w:val="24"/>
        </w:rPr>
        <w:t>. Model parameter estimates (group membership).</w:t>
      </w:r>
      <w:r w:rsidRPr="00DF1BF9">
        <w:rPr>
          <w:rFonts w:ascii="Arial" w:eastAsia="Arial" w:hAnsi="Arial" w:cs="Arial"/>
          <w:i/>
          <w:color w:val="000000"/>
          <w:szCs w:val="24"/>
        </w:rPr>
        <w:t xml:space="preserve"> </w:t>
      </w:r>
      <w:r w:rsidRPr="00DF1BF9">
        <w:rPr>
          <w:rFonts w:ascii="Arial" w:eastAsia="Arial" w:hAnsi="Arial" w:cs="Arial"/>
          <w:color w:val="000000"/>
          <w:szCs w:val="24"/>
        </w:rPr>
        <w:t>Parameter estimates for the multi-level model of thoughts about COVID-19 (Model 1) and fear of COVID-19 (Model 2) as a function of participants’ group membership.</w:t>
      </w:r>
    </w:p>
    <w:p w14:paraId="329D4B89" w14:textId="77777777" w:rsidR="00EE3C40" w:rsidRPr="00DF1BF9" w:rsidRDefault="00EE3C40" w:rsidP="00995F62">
      <w:pPr>
        <w:contextualSpacing/>
        <w:rPr>
          <w:rFonts w:ascii="Arial" w:eastAsia="Arial" w:hAnsi="Arial" w:cs="Arial"/>
          <w:color w:val="000000"/>
          <w:szCs w:val="24"/>
        </w:rPr>
      </w:pPr>
    </w:p>
    <w:tbl>
      <w:tblPr>
        <w:tblW w:w="10080" w:type="dxa"/>
        <w:tblInd w:w="-15" w:type="dxa"/>
        <w:tblLayout w:type="fixed"/>
        <w:tblLook w:val="0400" w:firstRow="0" w:lastRow="0" w:firstColumn="0" w:lastColumn="0" w:noHBand="0" w:noVBand="1"/>
      </w:tblPr>
      <w:tblGrid>
        <w:gridCol w:w="4409"/>
        <w:gridCol w:w="1275"/>
        <w:gridCol w:w="709"/>
        <w:gridCol w:w="851"/>
        <w:gridCol w:w="242"/>
        <w:gridCol w:w="750"/>
        <w:gridCol w:w="851"/>
        <w:gridCol w:w="993"/>
      </w:tblGrid>
      <w:tr w:rsidR="00995F62" w:rsidRPr="00DF1BF9" w14:paraId="3BE208A5" w14:textId="77777777" w:rsidTr="00DF1BF9">
        <w:trPr>
          <w:trHeight w:val="217"/>
        </w:trPr>
        <w:tc>
          <w:tcPr>
            <w:tcW w:w="5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4432F3" w14:textId="618EDC8E" w:rsidR="00C9307D" w:rsidRPr="00DF1BF9" w:rsidRDefault="00C9307D" w:rsidP="00C9307D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[Model 1] Outcome: Thoughts about COVID-19</w:t>
            </w:r>
          </w:p>
          <w:p w14:paraId="0B63699F" w14:textId="7163680B" w:rsidR="00995F62" w:rsidRPr="00DF1BF9" w:rsidRDefault="00995F62" w:rsidP="00995F62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D7AAA9" w14:textId="77777777" w:rsidR="00995F62" w:rsidRPr="00DF1BF9" w:rsidRDefault="00995F62" w:rsidP="00995F62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BB148D" w14:textId="77777777" w:rsidR="00995F62" w:rsidRPr="00DF1BF9" w:rsidRDefault="00995F62" w:rsidP="00995F62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17102224" w14:textId="77777777" w:rsidR="00995F62" w:rsidRPr="00DF1BF9" w:rsidRDefault="00995F62" w:rsidP="00995F62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60FA8C67" w14:textId="77777777" w:rsidR="00995F62" w:rsidRPr="00DF1BF9" w:rsidRDefault="00995F62" w:rsidP="00995F62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E936A5" w14:textId="77777777" w:rsidR="00995F62" w:rsidRPr="00DF1BF9" w:rsidRDefault="00995F62" w:rsidP="00995F62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</w:p>
        </w:tc>
      </w:tr>
      <w:tr w:rsidR="00995F62" w:rsidRPr="00DF1BF9" w14:paraId="4992464D" w14:textId="77777777" w:rsidTr="00DF1BF9">
        <w:trPr>
          <w:trHeight w:val="363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69727E53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686534EE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Fixed effec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DAC7531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2C188D67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Estim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F56F86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16C44FFC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3D2408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389C0433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59E255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174CAD80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A8BA13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  <w:vertAlign w:val="subscript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CI</w:t>
            </w:r>
            <w:r w:rsidRPr="00DF1BF9">
              <w:rPr>
                <w:rFonts w:ascii="Arial" w:eastAsia="Arial" w:hAnsi="Arial" w:cs="Arial"/>
                <w:color w:val="000000"/>
                <w:szCs w:val="24"/>
                <w:vertAlign w:val="subscript"/>
              </w:rPr>
              <w:t>95</w:t>
            </w:r>
          </w:p>
          <w:p w14:paraId="2AF75C0C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low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92F69F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  <w:vertAlign w:val="subscript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CI</w:t>
            </w:r>
            <w:r w:rsidRPr="00DF1BF9">
              <w:rPr>
                <w:rFonts w:ascii="Arial" w:eastAsia="Arial" w:hAnsi="Arial" w:cs="Arial"/>
                <w:color w:val="000000"/>
                <w:szCs w:val="24"/>
                <w:vertAlign w:val="subscript"/>
              </w:rPr>
              <w:t>95</w:t>
            </w:r>
          </w:p>
          <w:p w14:paraId="170C2FCB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upper</w:t>
            </w:r>
          </w:p>
        </w:tc>
      </w:tr>
      <w:tr w:rsidR="00995F62" w:rsidRPr="00DF1BF9" w14:paraId="29DF0087" w14:textId="77777777" w:rsidTr="00DF1BF9">
        <w:tc>
          <w:tcPr>
            <w:tcW w:w="4409" w:type="dxa"/>
            <w:tcBorders>
              <w:top w:val="single" w:sz="4" w:space="0" w:color="auto"/>
            </w:tcBorders>
          </w:tcPr>
          <w:p w14:paraId="0B9FE3B9" w14:textId="77777777" w:rsidR="00995F62" w:rsidRPr="00DF1BF9" w:rsidRDefault="00995F62" w:rsidP="00995F62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Intercep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FEFEB54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2.1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23B50F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E5B520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14.4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D625AB4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</w:tcPr>
          <w:p w14:paraId="013E8037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1.8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</w:tcPr>
          <w:p w14:paraId="55C962C5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2.49</w:t>
            </w:r>
          </w:p>
        </w:tc>
      </w:tr>
      <w:tr w:rsidR="00995F62" w:rsidRPr="00DF1BF9" w14:paraId="621B41C4" w14:textId="77777777" w:rsidTr="00DF1BF9">
        <w:tc>
          <w:tcPr>
            <w:tcW w:w="4409" w:type="dxa"/>
          </w:tcPr>
          <w:p w14:paraId="6B23FBA1" w14:textId="25546CFF" w:rsidR="00995F62" w:rsidRPr="00DF1BF9" w:rsidRDefault="00995F62" w:rsidP="00995F62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Time (</w:t>
            </w:r>
            <w:r w:rsidR="000D7CBF" w:rsidRPr="00DF1BF9">
              <w:rPr>
                <w:rFonts w:ascii="Arial" w:eastAsia="Arial" w:hAnsi="Arial" w:cs="Arial"/>
                <w:color w:val="000000"/>
                <w:szCs w:val="24"/>
              </w:rPr>
              <w:t>centered</w:t>
            </w:r>
            <w:r w:rsidRPr="00DF1BF9">
              <w:rPr>
                <w:rFonts w:ascii="Arial" w:eastAsia="Arial" w:hAnsi="Arial" w:cs="Arial"/>
                <w:color w:val="000000"/>
                <w:szCs w:val="24"/>
              </w:rPr>
              <w:t>)</w:t>
            </w:r>
          </w:p>
        </w:tc>
        <w:tc>
          <w:tcPr>
            <w:tcW w:w="1275" w:type="dxa"/>
          </w:tcPr>
          <w:p w14:paraId="5E793F5B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-0.03</w:t>
            </w:r>
          </w:p>
        </w:tc>
        <w:tc>
          <w:tcPr>
            <w:tcW w:w="709" w:type="dxa"/>
          </w:tcPr>
          <w:p w14:paraId="6C80673D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851" w:type="dxa"/>
          </w:tcPr>
          <w:p w14:paraId="15057F8E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-2.51</w:t>
            </w:r>
          </w:p>
        </w:tc>
        <w:tc>
          <w:tcPr>
            <w:tcW w:w="992" w:type="dxa"/>
            <w:gridSpan w:val="2"/>
          </w:tcPr>
          <w:p w14:paraId="0EFB2FC0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851" w:type="dxa"/>
          </w:tcPr>
          <w:p w14:paraId="55637EF6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-0.06</w:t>
            </w:r>
          </w:p>
        </w:tc>
        <w:tc>
          <w:tcPr>
            <w:tcW w:w="993" w:type="dxa"/>
            <w:tcBorders>
              <w:left w:val="nil"/>
            </w:tcBorders>
          </w:tcPr>
          <w:p w14:paraId="650A95A2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-0.01</w:t>
            </w:r>
          </w:p>
        </w:tc>
      </w:tr>
      <w:tr w:rsidR="00995F62" w:rsidRPr="00DF1BF9" w14:paraId="3351BD8C" w14:textId="77777777" w:rsidTr="00DF1BF9">
        <w:tc>
          <w:tcPr>
            <w:tcW w:w="4409" w:type="dxa"/>
          </w:tcPr>
          <w:p w14:paraId="4AB6D4D8" w14:textId="77777777" w:rsidR="00995F62" w:rsidRPr="00DF1BF9" w:rsidRDefault="00995F62" w:rsidP="00995F62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Group membership</w:t>
            </w:r>
          </w:p>
        </w:tc>
        <w:tc>
          <w:tcPr>
            <w:tcW w:w="1275" w:type="dxa"/>
          </w:tcPr>
          <w:p w14:paraId="631037BC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00</w:t>
            </w:r>
          </w:p>
        </w:tc>
        <w:tc>
          <w:tcPr>
            <w:tcW w:w="709" w:type="dxa"/>
          </w:tcPr>
          <w:p w14:paraId="00371C44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851" w:type="dxa"/>
          </w:tcPr>
          <w:p w14:paraId="5D43FE92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992" w:type="dxa"/>
            <w:gridSpan w:val="2"/>
          </w:tcPr>
          <w:p w14:paraId="148A04C7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99</w:t>
            </w:r>
          </w:p>
        </w:tc>
        <w:tc>
          <w:tcPr>
            <w:tcW w:w="851" w:type="dxa"/>
          </w:tcPr>
          <w:p w14:paraId="0DE61113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-0.12</w:t>
            </w:r>
          </w:p>
        </w:tc>
        <w:tc>
          <w:tcPr>
            <w:tcW w:w="993" w:type="dxa"/>
            <w:tcBorders>
              <w:left w:val="nil"/>
            </w:tcBorders>
          </w:tcPr>
          <w:p w14:paraId="4E29C404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12</w:t>
            </w:r>
          </w:p>
        </w:tc>
      </w:tr>
      <w:tr w:rsidR="00995F62" w:rsidRPr="00DF1BF9" w14:paraId="2D84C0B1" w14:textId="77777777" w:rsidTr="00DF1BF9">
        <w:tc>
          <w:tcPr>
            <w:tcW w:w="4409" w:type="dxa"/>
            <w:tcBorders>
              <w:top w:val="single" w:sz="4" w:space="0" w:color="auto"/>
              <w:bottom w:val="single" w:sz="4" w:space="0" w:color="auto"/>
            </w:tcBorders>
          </w:tcPr>
          <w:p w14:paraId="61E17382" w14:textId="77777777" w:rsidR="00995F62" w:rsidRPr="00DF1BF9" w:rsidRDefault="00995F62" w:rsidP="00995F62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21191F4A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Random effec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BD22449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27C6EC86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Estim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6C88A7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7FC33C71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F2A9B7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1B65DCA0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Z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CDA571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4550A62F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043383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  <w:vertAlign w:val="subscript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CI</w:t>
            </w:r>
            <w:r w:rsidRPr="00DF1BF9">
              <w:rPr>
                <w:rFonts w:ascii="Arial" w:eastAsia="Arial" w:hAnsi="Arial" w:cs="Arial"/>
                <w:color w:val="000000"/>
                <w:szCs w:val="24"/>
                <w:vertAlign w:val="subscript"/>
              </w:rPr>
              <w:t>95</w:t>
            </w:r>
          </w:p>
          <w:p w14:paraId="36390BA5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low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8097BA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  <w:vertAlign w:val="subscript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CI</w:t>
            </w:r>
            <w:r w:rsidRPr="00DF1BF9">
              <w:rPr>
                <w:rFonts w:ascii="Arial" w:eastAsia="Arial" w:hAnsi="Arial" w:cs="Arial"/>
                <w:color w:val="000000"/>
                <w:szCs w:val="24"/>
                <w:vertAlign w:val="subscript"/>
              </w:rPr>
              <w:t>95</w:t>
            </w:r>
          </w:p>
          <w:p w14:paraId="71498BCA" w14:textId="77777777" w:rsidR="00995F62" w:rsidRPr="00DF1BF9" w:rsidRDefault="00995F62" w:rsidP="00995F62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upper</w:t>
            </w:r>
          </w:p>
        </w:tc>
      </w:tr>
      <w:tr w:rsidR="00531C6D" w:rsidRPr="00DF1BF9" w14:paraId="6EBFF645" w14:textId="77777777" w:rsidTr="00DF1BF9">
        <w:tc>
          <w:tcPr>
            <w:tcW w:w="4409" w:type="dxa"/>
            <w:tcBorders>
              <w:top w:val="single" w:sz="4" w:space="0" w:color="auto"/>
            </w:tcBorders>
          </w:tcPr>
          <w:p w14:paraId="58E106F6" w14:textId="6D3FDA03" w:rsidR="00531C6D" w:rsidRPr="00DF1BF9" w:rsidRDefault="00531C6D" w:rsidP="00531C6D">
            <w:pPr>
              <w:contextualSpacing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Intercept (between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BD50234" w14:textId="1975A344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5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C261E0" w14:textId="51051C14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D31B82C" w14:textId="4C1303D5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6.6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07735C1C" w14:textId="1086D0AF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A155C4" w14:textId="1F0075EF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</w:tcPr>
          <w:p w14:paraId="1B6437DE" w14:textId="6FB919AE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76</w:t>
            </w:r>
          </w:p>
        </w:tc>
      </w:tr>
      <w:tr w:rsidR="00531C6D" w:rsidRPr="00DF1BF9" w14:paraId="66DD675E" w14:textId="77777777" w:rsidTr="00DF1BF9">
        <w:tc>
          <w:tcPr>
            <w:tcW w:w="4409" w:type="dxa"/>
          </w:tcPr>
          <w:p w14:paraId="031ED128" w14:textId="1F533E6F" w:rsidR="00531C6D" w:rsidRPr="00DF1BF9" w:rsidRDefault="00531C6D" w:rsidP="00531C6D">
            <w:pPr>
              <w:contextualSpacing/>
              <w:jc w:val="both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Residual (within)</w:t>
            </w:r>
          </w:p>
        </w:tc>
        <w:tc>
          <w:tcPr>
            <w:tcW w:w="1275" w:type="dxa"/>
          </w:tcPr>
          <w:p w14:paraId="504A8E72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42</w:t>
            </w:r>
          </w:p>
        </w:tc>
        <w:tc>
          <w:tcPr>
            <w:tcW w:w="709" w:type="dxa"/>
          </w:tcPr>
          <w:p w14:paraId="57479DFB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03</w:t>
            </w:r>
          </w:p>
        </w:tc>
        <w:tc>
          <w:tcPr>
            <w:tcW w:w="851" w:type="dxa"/>
          </w:tcPr>
          <w:p w14:paraId="71848C9C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13.42</w:t>
            </w:r>
          </w:p>
        </w:tc>
        <w:tc>
          <w:tcPr>
            <w:tcW w:w="992" w:type="dxa"/>
            <w:gridSpan w:val="2"/>
          </w:tcPr>
          <w:p w14:paraId="05132221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&lt;0.001</w:t>
            </w:r>
          </w:p>
        </w:tc>
        <w:tc>
          <w:tcPr>
            <w:tcW w:w="851" w:type="dxa"/>
          </w:tcPr>
          <w:p w14:paraId="4A10FD5E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37</w:t>
            </w:r>
          </w:p>
        </w:tc>
        <w:tc>
          <w:tcPr>
            <w:tcW w:w="993" w:type="dxa"/>
            <w:tcBorders>
              <w:left w:val="nil"/>
            </w:tcBorders>
          </w:tcPr>
          <w:p w14:paraId="08D4CD87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49</w:t>
            </w:r>
          </w:p>
        </w:tc>
      </w:tr>
      <w:tr w:rsidR="00531C6D" w:rsidRPr="00DF1BF9" w14:paraId="56244B79" w14:textId="77777777" w:rsidTr="00DF1BF9">
        <w:tc>
          <w:tcPr>
            <w:tcW w:w="4409" w:type="dxa"/>
            <w:tcBorders>
              <w:bottom w:val="single" w:sz="4" w:space="0" w:color="auto"/>
            </w:tcBorders>
          </w:tcPr>
          <w:p w14:paraId="56D36B3F" w14:textId="728B457D" w:rsidR="00531C6D" w:rsidRPr="00DF1BF9" w:rsidRDefault="00531C6D" w:rsidP="00531C6D">
            <w:pPr>
              <w:contextualSpacing/>
              <w:jc w:val="both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Autocorrelation (within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7C63186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3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6688CB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9AA68B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6.23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40F3F152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&lt;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7DB3EC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2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166C5C79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42</w:t>
            </w:r>
          </w:p>
        </w:tc>
      </w:tr>
      <w:tr w:rsidR="00531C6D" w:rsidRPr="00DF1BF9" w14:paraId="30868AE2" w14:textId="77777777" w:rsidTr="00DF1BF9">
        <w:tc>
          <w:tcPr>
            <w:tcW w:w="4409" w:type="dxa"/>
            <w:tcBorders>
              <w:top w:val="single" w:sz="4" w:space="0" w:color="auto"/>
              <w:bottom w:val="single" w:sz="4" w:space="0" w:color="auto"/>
            </w:tcBorders>
          </w:tcPr>
          <w:p w14:paraId="3117BC0A" w14:textId="3B11FF94" w:rsidR="00C9307D" w:rsidRPr="00C9307D" w:rsidRDefault="00DF1BF9" w:rsidP="00C9307D">
            <w:pPr>
              <w:contextualSpacing/>
              <w:rPr>
                <w:rFonts w:ascii="Arial" w:eastAsia="Arial" w:hAnsi="Arial" w:cs="Arial"/>
                <w:i/>
                <w:color w:val="000000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Cs w:val="24"/>
              </w:rPr>
              <w:t>[</w:t>
            </w:r>
            <w:r w:rsidR="00C9307D" w:rsidRPr="00C9307D">
              <w:rPr>
                <w:rFonts w:ascii="Arial" w:eastAsia="Arial" w:hAnsi="Arial" w:cs="Arial"/>
                <w:iCs/>
                <w:color w:val="000000"/>
                <w:szCs w:val="24"/>
              </w:rPr>
              <w:t>Model 2] Outcome: Fear of COVID-19</w:t>
            </w:r>
            <w:r w:rsidR="00C9307D" w:rsidRPr="00C9307D">
              <w:rPr>
                <w:rFonts w:ascii="Arial" w:eastAsia="Arial" w:hAnsi="Arial" w:cs="Arial"/>
                <w:i/>
                <w:color w:val="000000"/>
                <w:szCs w:val="24"/>
              </w:rPr>
              <w:t xml:space="preserve">   </w:t>
            </w:r>
          </w:p>
          <w:p w14:paraId="49703FAB" w14:textId="58398107" w:rsidR="00531C6D" w:rsidRPr="00DF1BF9" w:rsidRDefault="00531C6D" w:rsidP="00531C6D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2474D5F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7035F1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D21EEA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8D1F8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9C0490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67F09C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</w:tc>
      </w:tr>
      <w:tr w:rsidR="00531C6D" w:rsidRPr="00DF1BF9" w14:paraId="50FD0AE2" w14:textId="77777777" w:rsidTr="00DF1BF9">
        <w:tc>
          <w:tcPr>
            <w:tcW w:w="4409" w:type="dxa"/>
            <w:tcBorders>
              <w:top w:val="single" w:sz="4" w:space="0" w:color="auto"/>
              <w:bottom w:val="single" w:sz="4" w:space="0" w:color="auto"/>
            </w:tcBorders>
          </w:tcPr>
          <w:p w14:paraId="348ABD65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4990957F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Fixed effec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C3FFC1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5C37680D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Estim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9FABDD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0C9121C4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6C925EF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5DC11179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C82C04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644D8638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22FA59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  <w:vertAlign w:val="subscript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CI</w:t>
            </w:r>
            <w:r w:rsidRPr="00DF1BF9">
              <w:rPr>
                <w:rFonts w:ascii="Arial" w:eastAsia="Arial" w:hAnsi="Arial" w:cs="Arial"/>
                <w:color w:val="000000"/>
                <w:szCs w:val="24"/>
                <w:vertAlign w:val="subscript"/>
              </w:rPr>
              <w:t>95</w:t>
            </w:r>
          </w:p>
          <w:p w14:paraId="11EAE04E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low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ABDE1C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  <w:vertAlign w:val="subscript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CI</w:t>
            </w:r>
            <w:r w:rsidRPr="00DF1BF9">
              <w:rPr>
                <w:rFonts w:ascii="Arial" w:eastAsia="Arial" w:hAnsi="Arial" w:cs="Arial"/>
                <w:color w:val="000000"/>
                <w:szCs w:val="24"/>
                <w:vertAlign w:val="subscript"/>
              </w:rPr>
              <w:t>95</w:t>
            </w:r>
          </w:p>
          <w:p w14:paraId="2E74C6D8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upper</w:t>
            </w:r>
          </w:p>
        </w:tc>
      </w:tr>
      <w:tr w:rsidR="00531C6D" w:rsidRPr="00DF1BF9" w14:paraId="0338FA1B" w14:textId="77777777" w:rsidTr="00DF1BF9">
        <w:tc>
          <w:tcPr>
            <w:tcW w:w="4409" w:type="dxa"/>
            <w:tcBorders>
              <w:top w:val="single" w:sz="4" w:space="0" w:color="auto"/>
            </w:tcBorders>
          </w:tcPr>
          <w:p w14:paraId="169765B5" w14:textId="77777777" w:rsidR="00531C6D" w:rsidRPr="00DF1BF9" w:rsidRDefault="00531C6D" w:rsidP="00531C6D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 xml:space="preserve">Intercept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9258FEB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2.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0F08EE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D67523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15.8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5658C862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0C3D6E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1.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</w:tcPr>
          <w:p w14:paraId="1B9D7908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2.31</w:t>
            </w:r>
          </w:p>
        </w:tc>
      </w:tr>
      <w:tr w:rsidR="00531C6D" w:rsidRPr="00DF1BF9" w14:paraId="6863B271" w14:textId="77777777" w:rsidTr="00DF1BF9">
        <w:tc>
          <w:tcPr>
            <w:tcW w:w="4409" w:type="dxa"/>
          </w:tcPr>
          <w:p w14:paraId="3BDF9B40" w14:textId="27E90C7F" w:rsidR="00531C6D" w:rsidRPr="00DF1BF9" w:rsidRDefault="00531C6D" w:rsidP="00531C6D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Time (centered)</w:t>
            </w:r>
          </w:p>
        </w:tc>
        <w:tc>
          <w:tcPr>
            <w:tcW w:w="1275" w:type="dxa"/>
          </w:tcPr>
          <w:p w14:paraId="0C53BDFF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-0.04</w:t>
            </w:r>
          </w:p>
        </w:tc>
        <w:tc>
          <w:tcPr>
            <w:tcW w:w="709" w:type="dxa"/>
          </w:tcPr>
          <w:p w14:paraId="03AC9EA8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01</w:t>
            </w:r>
          </w:p>
        </w:tc>
        <w:tc>
          <w:tcPr>
            <w:tcW w:w="851" w:type="dxa"/>
          </w:tcPr>
          <w:p w14:paraId="104F3D4B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-3.93</w:t>
            </w:r>
          </w:p>
        </w:tc>
        <w:tc>
          <w:tcPr>
            <w:tcW w:w="992" w:type="dxa"/>
            <w:gridSpan w:val="2"/>
          </w:tcPr>
          <w:p w14:paraId="4AEF2ACE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</w:tcPr>
          <w:p w14:paraId="544A0264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-0.05</w:t>
            </w:r>
          </w:p>
        </w:tc>
        <w:tc>
          <w:tcPr>
            <w:tcW w:w="993" w:type="dxa"/>
            <w:tcBorders>
              <w:left w:val="nil"/>
            </w:tcBorders>
          </w:tcPr>
          <w:p w14:paraId="364AA333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-0.02</w:t>
            </w:r>
          </w:p>
        </w:tc>
      </w:tr>
      <w:tr w:rsidR="00531C6D" w:rsidRPr="00DF1BF9" w14:paraId="6F4E226C" w14:textId="77777777" w:rsidTr="00DF1BF9">
        <w:tc>
          <w:tcPr>
            <w:tcW w:w="4409" w:type="dxa"/>
          </w:tcPr>
          <w:p w14:paraId="53C18DDD" w14:textId="77777777" w:rsidR="00531C6D" w:rsidRPr="00DF1BF9" w:rsidRDefault="00531C6D" w:rsidP="00531C6D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Group membership</w:t>
            </w:r>
          </w:p>
        </w:tc>
        <w:tc>
          <w:tcPr>
            <w:tcW w:w="1275" w:type="dxa"/>
          </w:tcPr>
          <w:p w14:paraId="436C37F1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020</w:t>
            </w:r>
          </w:p>
        </w:tc>
        <w:tc>
          <w:tcPr>
            <w:tcW w:w="709" w:type="dxa"/>
          </w:tcPr>
          <w:p w14:paraId="29AAFE88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05</w:t>
            </w:r>
          </w:p>
        </w:tc>
        <w:tc>
          <w:tcPr>
            <w:tcW w:w="851" w:type="dxa"/>
          </w:tcPr>
          <w:p w14:paraId="1FF3630D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43</w:t>
            </w:r>
          </w:p>
        </w:tc>
        <w:tc>
          <w:tcPr>
            <w:tcW w:w="992" w:type="dxa"/>
            <w:gridSpan w:val="2"/>
          </w:tcPr>
          <w:p w14:paraId="572BB3AD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67</w:t>
            </w:r>
          </w:p>
        </w:tc>
        <w:tc>
          <w:tcPr>
            <w:tcW w:w="851" w:type="dxa"/>
          </w:tcPr>
          <w:p w14:paraId="4298D867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-0.08</w:t>
            </w:r>
          </w:p>
        </w:tc>
        <w:tc>
          <w:tcPr>
            <w:tcW w:w="993" w:type="dxa"/>
            <w:tcBorders>
              <w:left w:val="nil"/>
            </w:tcBorders>
          </w:tcPr>
          <w:p w14:paraId="7CB2B81D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12</w:t>
            </w:r>
          </w:p>
        </w:tc>
      </w:tr>
      <w:tr w:rsidR="00531C6D" w:rsidRPr="00DF1BF9" w14:paraId="4FEE10BC" w14:textId="77777777" w:rsidTr="00DF1BF9">
        <w:tc>
          <w:tcPr>
            <w:tcW w:w="4409" w:type="dxa"/>
            <w:tcBorders>
              <w:top w:val="single" w:sz="4" w:space="0" w:color="auto"/>
              <w:bottom w:val="single" w:sz="4" w:space="0" w:color="auto"/>
            </w:tcBorders>
          </w:tcPr>
          <w:p w14:paraId="238B8D09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3BAE593A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Random effec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AA1E06F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1F2BDE6A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Estim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00450C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3265D492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98BE95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09D40FEE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Z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73E0F9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</w:p>
          <w:p w14:paraId="238A7D30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2F14DEB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  <w:vertAlign w:val="subscript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CI</w:t>
            </w:r>
            <w:r w:rsidRPr="00DF1BF9">
              <w:rPr>
                <w:rFonts w:ascii="Arial" w:eastAsia="Arial" w:hAnsi="Arial" w:cs="Arial"/>
                <w:color w:val="000000"/>
                <w:szCs w:val="24"/>
                <w:vertAlign w:val="subscript"/>
              </w:rPr>
              <w:t>95</w:t>
            </w:r>
          </w:p>
          <w:p w14:paraId="4E46DBAE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low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667B9B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  <w:vertAlign w:val="subscript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CI</w:t>
            </w:r>
            <w:r w:rsidRPr="00DF1BF9">
              <w:rPr>
                <w:rFonts w:ascii="Arial" w:eastAsia="Arial" w:hAnsi="Arial" w:cs="Arial"/>
                <w:color w:val="000000"/>
                <w:szCs w:val="24"/>
                <w:vertAlign w:val="subscript"/>
              </w:rPr>
              <w:t>95</w:t>
            </w:r>
          </w:p>
          <w:p w14:paraId="69A0912B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upper</w:t>
            </w:r>
          </w:p>
        </w:tc>
      </w:tr>
      <w:tr w:rsidR="00531C6D" w:rsidRPr="00DF1BF9" w14:paraId="4556B00A" w14:textId="77777777" w:rsidTr="00DF1BF9">
        <w:tc>
          <w:tcPr>
            <w:tcW w:w="4409" w:type="dxa"/>
            <w:tcBorders>
              <w:top w:val="single" w:sz="4" w:space="0" w:color="auto"/>
            </w:tcBorders>
          </w:tcPr>
          <w:p w14:paraId="7B04EEA2" w14:textId="65123637" w:rsidR="00531C6D" w:rsidRPr="00DF1BF9" w:rsidRDefault="00531C6D" w:rsidP="00531C6D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Intercept (between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743C41A" w14:textId="737910E0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C6C7AD" w14:textId="0689470F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E71475" w14:textId="5B77C138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7.4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0508B9D4" w14:textId="1C3C7915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CDAE04" w14:textId="56FDD825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color w:val="000000"/>
                <w:szCs w:val="24"/>
              </w:rPr>
              <w:t>0.3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</w:tcPr>
          <w:p w14:paraId="7F99AB89" w14:textId="6359E226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58</w:t>
            </w:r>
          </w:p>
        </w:tc>
      </w:tr>
      <w:tr w:rsidR="00531C6D" w:rsidRPr="00DF1BF9" w14:paraId="2D3FC881" w14:textId="77777777" w:rsidTr="00DF1BF9">
        <w:tc>
          <w:tcPr>
            <w:tcW w:w="4409" w:type="dxa"/>
          </w:tcPr>
          <w:p w14:paraId="3E6A0B14" w14:textId="3D36A728" w:rsidR="00531C6D" w:rsidRPr="00DF1BF9" w:rsidRDefault="00531C6D" w:rsidP="00531C6D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Residual (within)</w:t>
            </w:r>
          </w:p>
        </w:tc>
        <w:tc>
          <w:tcPr>
            <w:tcW w:w="1275" w:type="dxa"/>
          </w:tcPr>
          <w:p w14:paraId="0537D2A4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22</w:t>
            </w:r>
          </w:p>
        </w:tc>
        <w:tc>
          <w:tcPr>
            <w:tcW w:w="709" w:type="dxa"/>
          </w:tcPr>
          <w:p w14:paraId="49987EEC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01</w:t>
            </w:r>
          </w:p>
        </w:tc>
        <w:tc>
          <w:tcPr>
            <w:tcW w:w="851" w:type="dxa"/>
          </w:tcPr>
          <w:p w14:paraId="7A49F70D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15.23</w:t>
            </w:r>
          </w:p>
        </w:tc>
        <w:tc>
          <w:tcPr>
            <w:tcW w:w="992" w:type="dxa"/>
            <w:gridSpan w:val="2"/>
          </w:tcPr>
          <w:p w14:paraId="0297AD54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&lt;0.001</w:t>
            </w:r>
          </w:p>
        </w:tc>
        <w:tc>
          <w:tcPr>
            <w:tcW w:w="851" w:type="dxa"/>
          </w:tcPr>
          <w:p w14:paraId="0FE12FE2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19</w:t>
            </w:r>
          </w:p>
        </w:tc>
        <w:tc>
          <w:tcPr>
            <w:tcW w:w="993" w:type="dxa"/>
            <w:tcBorders>
              <w:left w:val="nil"/>
            </w:tcBorders>
          </w:tcPr>
          <w:p w14:paraId="4CF6A5B4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25</w:t>
            </w:r>
          </w:p>
        </w:tc>
      </w:tr>
      <w:tr w:rsidR="00531C6D" w:rsidRPr="00DF1BF9" w14:paraId="6DCB664A" w14:textId="77777777" w:rsidTr="00DF1BF9">
        <w:tc>
          <w:tcPr>
            <w:tcW w:w="4409" w:type="dxa"/>
            <w:tcBorders>
              <w:bottom w:val="single" w:sz="4" w:space="0" w:color="auto"/>
            </w:tcBorders>
          </w:tcPr>
          <w:p w14:paraId="02FBB5BD" w14:textId="2E6BCDB0" w:rsidR="00531C6D" w:rsidRPr="00DF1BF9" w:rsidRDefault="00531C6D" w:rsidP="00531C6D">
            <w:pPr>
              <w:contextualSpacing/>
              <w:rPr>
                <w:rFonts w:ascii="Arial" w:eastAsia="Arial" w:hAnsi="Arial" w:cs="Arial"/>
                <w:color w:val="000000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Autocorrelation (within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D77C1F8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590450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074AE6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5.14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12D15198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&lt;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33E740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1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793B2A1C" w14:textId="77777777" w:rsidR="00531C6D" w:rsidRPr="00DF1BF9" w:rsidRDefault="00531C6D" w:rsidP="00531C6D">
            <w:pPr>
              <w:contextualSpacing/>
              <w:jc w:val="center"/>
              <w:rPr>
                <w:rFonts w:ascii="Arial" w:eastAsia="Arial" w:hAnsi="Arial" w:cs="Arial"/>
                <w:szCs w:val="24"/>
              </w:rPr>
            </w:pPr>
            <w:r w:rsidRPr="00DF1BF9">
              <w:rPr>
                <w:rFonts w:ascii="Arial" w:eastAsia="Arial" w:hAnsi="Arial" w:cs="Arial"/>
                <w:szCs w:val="24"/>
              </w:rPr>
              <w:t>0.34</w:t>
            </w:r>
          </w:p>
        </w:tc>
      </w:tr>
    </w:tbl>
    <w:p w14:paraId="2F2007DD" w14:textId="77777777" w:rsidR="00995F62" w:rsidRPr="00DF1BF9" w:rsidRDefault="00995F62" w:rsidP="00995F62">
      <w:pPr>
        <w:contextualSpacing/>
        <w:rPr>
          <w:rFonts w:ascii="Arial" w:hAnsi="Arial" w:cs="Arial"/>
          <w:szCs w:val="24"/>
        </w:rPr>
      </w:pPr>
    </w:p>
    <w:sectPr w:rsidR="00995F62" w:rsidRPr="00DF1BF9" w:rsidSect="0093429D">
      <w:head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4752D" w14:textId="77777777" w:rsidR="00C6713C" w:rsidRDefault="00C6713C" w:rsidP="00117666">
      <w:pPr>
        <w:spacing w:after="0"/>
      </w:pPr>
      <w:r>
        <w:separator/>
      </w:r>
    </w:p>
  </w:endnote>
  <w:endnote w:type="continuationSeparator" w:id="0">
    <w:p w14:paraId="4E3AEA79" w14:textId="77777777" w:rsidR="00C6713C" w:rsidRDefault="00C671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7BEAB" w14:textId="77777777" w:rsidR="00C6713C" w:rsidRDefault="00C6713C" w:rsidP="00117666">
      <w:pPr>
        <w:spacing w:after="0"/>
      </w:pPr>
      <w:r>
        <w:separator/>
      </w:r>
    </w:p>
  </w:footnote>
  <w:footnote w:type="continuationSeparator" w:id="0">
    <w:p w14:paraId="50DBF766" w14:textId="77777777" w:rsidR="00C6713C" w:rsidRDefault="00C671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F9067CB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087"/>
        </w:tabs>
        <w:ind w:left="708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9B2"/>
    <w:rsid w:val="00034304"/>
    <w:rsid w:val="00035434"/>
    <w:rsid w:val="00052A14"/>
    <w:rsid w:val="00077D53"/>
    <w:rsid w:val="000A52E5"/>
    <w:rsid w:val="000D7CBF"/>
    <w:rsid w:val="00105FD9"/>
    <w:rsid w:val="00117666"/>
    <w:rsid w:val="00154908"/>
    <w:rsid w:val="001549D3"/>
    <w:rsid w:val="00160065"/>
    <w:rsid w:val="00176288"/>
    <w:rsid w:val="00177D84"/>
    <w:rsid w:val="00267D18"/>
    <w:rsid w:val="00274347"/>
    <w:rsid w:val="002868E2"/>
    <w:rsid w:val="002869C3"/>
    <w:rsid w:val="002936E4"/>
    <w:rsid w:val="002B4A57"/>
    <w:rsid w:val="002C74CA"/>
    <w:rsid w:val="002E185F"/>
    <w:rsid w:val="003123F4"/>
    <w:rsid w:val="003544FB"/>
    <w:rsid w:val="003D2F2D"/>
    <w:rsid w:val="003D5CAB"/>
    <w:rsid w:val="003D6389"/>
    <w:rsid w:val="003F7989"/>
    <w:rsid w:val="00401590"/>
    <w:rsid w:val="00412FF4"/>
    <w:rsid w:val="00447801"/>
    <w:rsid w:val="00452E9C"/>
    <w:rsid w:val="00471AFF"/>
    <w:rsid w:val="004735C8"/>
    <w:rsid w:val="004947A6"/>
    <w:rsid w:val="004961FF"/>
    <w:rsid w:val="004C1025"/>
    <w:rsid w:val="004C50ED"/>
    <w:rsid w:val="004D4C62"/>
    <w:rsid w:val="00517A89"/>
    <w:rsid w:val="005250F2"/>
    <w:rsid w:val="00531C6D"/>
    <w:rsid w:val="00593EEA"/>
    <w:rsid w:val="005A5EEE"/>
    <w:rsid w:val="005E01B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98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5F62"/>
    <w:rsid w:val="009C159A"/>
    <w:rsid w:val="009C2B12"/>
    <w:rsid w:val="009D10BB"/>
    <w:rsid w:val="00A174D9"/>
    <w:rsid w:val="00A37BA7"/>
    <w:rsid w:val="00AA4D24"/>
    <w:rsid w:val="00AB6715"/>
    <w:rsid w:val="00B1671E"/>
    <w:rsid w:val="00B25EB8"/>
    <w:rsid w:val="00B37F4D"/>
    <w:rsid w:val="00B72762"/>
    <w:rsid w:val="00B80BE0"/>
    <w:rsid w:val="00BA18DA"/>
    <w:rsid w:val="00BF17E8"/>
    <w:rsid w:val="00C52A7B"/>
    <w:rsid w:val="00C56BAF"/>
    <w:rsid w:val="00C6713C"/>
    <w:rsid w:val="00C679AA"/>
    <w:rsid w:val="00C75972"/>
    <w:rsid w:val="00C9307D"/>
    <w:rsid w:val="00C97FAB"/>
    <w:rsid w:val="00CC5282"/>
    <w:rsid w:val="00CD066B"/>
    <w:rsid w:val="00CE4FEE"/>
    <w:rsid w:val="00D060CF"/>
    <w:rsid w:val="00D570E9"/>
    <w:rsid w:val="00D62C87"/>
    <w:rsid w:val="00DB59C3"/>
    <w:rsid w:val="00DC259A"/>
    <w:rsid w:val="00DC31B9"/>
    <w:rsid w:val="00DE23E8"/>
    <w:rsid w:val="00DF1BF9"/>
    <w:rsid w:val="00E07396"/>
    <w:rsid w:val="00E52377"/>
    <w:rsid w:val="00E537AD"/>
    <w:rsid w:val="00E64E17"/>
    <w:rsid w:val="00E80BBA"/>
    <w:rsid w:val="00E866C9"/>
    <w:rsid w:val="00EA3D3C"/>
    <w:rsid w:val="00EC090A"/>
    <w:rsid w:val="00ED20B5"/>
    <w:rsid w:val="00EE3C40"/>
    <w:rsid w:val="00F316D0"/>
    <w:rsid w:val="00F34D72"/>
    <w:rsid w:val="00F46900"/>
    <w:rsid w:val="00F61D89"/>
    <w:rsid w:val="00F8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708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A0449D-C55A-4BB3-842D-054CB9F5D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Zi Gi Cheong</cp:lastModifiedBy>
  <cp:revision>28</cp:revision>
  <cp:lastPrinted>2013-10-03T12:51:00Z</cp:lastPrinted>
  <dcterms:created xsi:type="dcterms:W3CDTF">2021-06-21T03:44:00Z</dcterms:created>
  <dcterms:modified xsi:type="dcterms:W3CDTF">2021-10-13T04:21:00Z</dcterms:modified>
</cp:coreProperties>
</file>